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2126"/>
      </w:tblGrid>
      <w:tr w:rsidR="00846DF8" w14:paraId="3F5CDAEB" w14:textId="77777777" w:rsidTr="00846DF8">
        <w:tc>
          <w:tcPr>
            <w:tcW w:w="6374" w:type="dxa"/>
            <w:gridSpan w:val="3"/>
          </w:tcPr>
          <w:p w14:paraId="3EA0F17B" w14:textId="6AAD5792" w:rsidR="00846DF8" w:rsidRDefault="00846DF8">
            <w:r>
              <w:t>Table</w:t>
            </w:r>
            <w:r w:rsidR="000C177B">
              <w:t xml:space="preserve"> S2</w:t>
            </w:r>
            <w:r>
              <w:t>: Overall DISCERN Score By Producer Type</w:t>
            </w:r>
          </w:p>
        </w:tc>
      </w:tr>
      <w:tr w:rsidR="00846DF8" w14:paraId="16041DAB" w14:textId="77777777" w:rsidTr="00846DF8">
        <w:tc>
          <w:tcPr>
            <w:tcW w:w="2689" w:type="dxa"/>
          </w:tcPr>
          <w:p w14:paraId="68473E0A" w14:textId="056A1F41" w:rsidR="00846DF8" w:rsidRDefault="00846DF8">
            <w:r>
              <w:t>Producer Type</w:t>
            </w:r>
          </w:p>
        </w:tc>
        <w:tc>
          <w:tcPr>
            <w:tcW w:w="1559" w:type="dxa"/>
          </w:tcPr>
          <w:p w14:paraId="1023E937" w14:textId="2093A55B" w:rsidR="00846DF8" w:rsidRDefault="00846DF8">
            <w:r>
              <w:t>Median</w:t>
            </w:r>
          </w:p>
        </w:tc>
        <w:tc>
          <w:tcPr>
            <w:tcW w:w="2126" w:type="dxa"/>
          </w:tcPr>
          <w:p w14:paraId="4CB6A5D1" w14:textId="4B635739" w:rsidR="00846DF8" w:rsidRDefault="00846DF8">
            <w:r>
              <w:t>Interquartile Range</w:t>
            </w:r>
          </w:p>
        </w:tc>
      </w:tr>
      <w:tr w:rsidR="00846DF8" w14:paraId="6B4CBF24" w14:textId="77777777" w:rsidTr="00846DF8">
        <w:tc>
          <w:tcPr>
            <w:tcW w:w="2689" w:type="dxa"/>
          </w:tcPr>
          <w:p w14:paraId="36F2DB53" w14:textId="06449D6D" w:rsidR="00846DF8" w:rsidRDefault="00846DF8">
            <w:r>
              <w:t>Commercial</w:t>
            </w:r>
          </w:p>
        </w:tc>
        <w:tc>
          <w:tcPr>
            <w:tcW w:w="1559" w:type="dxa"/>
          </w:tcPr>
          <w:p w14:paraId="1DD4CD74" w14:textId="3FF5754A" w:rsidR="00846DF8" w:rsidRDefault="00846DF8">
            <w:r>
              <w:t>25.5</w:t>
            </w:r>
          </w:p>
        </w:tc>
        <w:tc>
          <w:tcPr>
            <w:tcW w:w="2126" w:type="dxa"/>
          </w:tcPr>
          <w:p w14:paraId="07DAADDD" w14:textId="1F320F2D" w:rsidR="00846DF8" w:rsidRDefault="00846DF8">
            <w:r>
              <w:t xml:space="preserve">23 </w:t>
            </w:r>
            <w:r w:rsidR="004B2AC9">
              <w:t>– 30</w:t>
            </w:r>
          </w:p>
        </w:tc>
      </w:tr>
      <w:tr w:rsidR="00846DF8" w14:paraId="7BF4B4EA" w14:textId="77777777" w:rsidTr="00846DF8">
        <w:tc>
          <w:tcPr>
            <w:tcW w:w="2689" w:type="dxa"/>
          </w:tcPr>
          <w:p w14:paraId="7A4DA955" w14:textId="6D2DED38" w:rsidR="00846DF8" w:rsidRDefault="00846DF8">
            <w:r>
              <w:t>Government</w:t>
            </w:r>
          </w:p>
        </w:tc>
        <w:tc>
          <w:tcPr>
            <w:tcW w:w="1559" w:type="dxa"/>
          </w:tcPr>
          <w:p w14:paraId="10661965" w14:textId="0DDF0E33" w:rsidR="00846DF8" w:rsidRDefault="00846DF8">
            <w:r>
              <w:t>44</w:t>
            </w:r>
          </w:p>
        </w:tc>
        <w:tc>
          <w:tcPr>
            <w:tcW w:w="2126" w:type="dxa"/>
          </w:tcPr>
          <w:p w14:paraId="37E8E061" w14:textId="4D2D56D7" w:rsidR="00846DF8" w:rsidRDefault="00846DF8">
            <w:r>
              <w:t xml:space="preserve">25.5 </w:t>
            </w:r>
            <w:r w:rsidR="004B2AC9">
              <w:t>–</w:t>
            </w:r>
            <w:r>
              <w:t xml:space="preserve"> </w:t>
            </w:r>
            <w:r w:rsidR="004B2AC9">
              <w:t>52.5</w:t>
            </w:r>
          </w:p>
        </w:tc>
      </w:tr>
      <w:tr w:rsidR="00846DF8" w14:paraId="23AEE70D" w14:textId="77777777" w:rsidTr="00846DF8">
        <w:tc>
          <w:tcPr>
            <w:tcW w:w="2689" w:type="dxa"/>
          </w:tcPr>
          <w:p w14:paraId="75CD6061" w14:textId="78EFFA01" w:rsidR="00846DF8" w:rsidRDefault="00846DF8">
            <w:r>
              <w:t>Health Portal</w:t>
            </w:r>
          </w:p>
        </w:tc>
        <w:tc>
          <w:tcPr>
            <w:tcW w:w="1559" w:type="dxa"/>
          </w:tcPr>
          <w:p w14:paraId="62F74E51" w14:textId="09B596FA" w:rsidR="00846DF8" w:rsidRDefault="00846DF8">
            <w:r>
              <w:t>44</w:t>
            </w:r>
          </w:p>
        </w:tc>
        <w:tc>
          <w:tcPr>
            <w:tcW w:w="2126" w:type="dxa"/>
          </w:tcPr>
          <w:p w14:paraId="4484549D" w14:textId="2E9086E5" w:rsidR="00846DF8" w:rsidRDefault="00846DF8">
            <w:r>
              <w:t>38 – 55.5</w:t>
            </w:r>
          </w:p>
        </w:tc>
      </w:tr>
      <w:tr w:rsidR="00846DF8" w14:paraId="6C6BAF45" w14:textId="77777777" w:rsidTr="00846DF8">
        <w:tc>
          <w:tcPr>
            <w:tcW w:w="2689" w:type="dxa"/>
          </w:tcPr>
          <w:p w14:paraId="07E2934D" w14:textId="449CEE2D" w:rsidR="00846DF8" w:rsidRDefault="00846DF8">
            <w:r>
              <w:t>News</w:t>
            </w:r>
          </w:p>
        </w:tc>
        <w:tc>
          <w:tcPr>
            <w:tcW w:w="1559" w:type="dxa"/>
          </w:tcPr>
          <w:p w14:paraId="1A399F95" w14:textId="2C2E9936" w:rsidR="00846DF8" w:rsidRDefault="00846DF8">
            <w:r>
              <w:t>26.5</w:t>
            </w:r>
          </w:p>
        </w:tc>
        <w:tc>
          <w:tcPr>
            <w:tcW w:w="2126" w:type="dxa"/>
          </w:tcPr>
          <w:p w14:paraId="2FABC9DB" w14:textId="47D8BF9E" w:rsidR="00846DF8" w:rsidRDefault="00846DF8">
            <w:r>
              <w:t xml:space="preserve">25.75 </w:t>
            </w:r>
            <w:r w:rsidR="004B2AC9">
              <w:t>– 31.75</w:t>
            </w:r>
          </w:p>
        </w:tc>
      </w:tr>
      <w:tr w:rsidR="00846DF8" w14:paraId="3E9DBECF" w14:textId="77777777" w:rsidTr="00846DF8">
        <w:tc>
          <w:tcPr>
            <w:tcW w:w="2689" w:type="dxa"/>
          </w:tcPr>
          <w:p w14:paraId="1E8ADE0B" w14:textId="546EEEA2" w:rsidR="00846DF8" w:rsidRDefault="00846DF8">
            <w:r>
              <w:t>Non-Profit</w:t>
            </w:r>
          </w:p>
        </w:tc>
        <w:tc>
          <w:tcPr>
            <w:tcW w:w="1559" w:type="dxa"/>
          </w:tcPr>
          <w:p w14:paraId="50750F48" w14:textId="6C3ACC93" w:rsidR="00846DF8" w:rsidRDefault="00846DF8">
            <w:r>
              <w:t>35.5</w:t>
            </w:r>
          </w:p>
        </w:tc>
        <w:tc>
          <w:tcPr>
            <w:tcW w:w="2126" w:type="dxa"/>
          </w:tcPr>
          <w:p w14:paraId="35D81B58" w14:textId="6504E907" w:rsidR="00846DF8" w:rsidRDefault="00846DF8">
            <w:r>
              <w:t xml:space="preserve">30 </w:t>
            </w:r>
            <w:r w:rsidR="004B2AC9">
              <w:t>– 43.5</w:t>
            </w:r>
          </w:p>
        </w:tc>
      </w:tr>
      <w:tr w:rsidR="00846DF8" w14:paraId="030B7313" w14:textId="77777777" w:rsidTr="00846DF8">
        <w:tc>
          <w:tcPr>
            <w:tcW w:w="2689" w:type="dxa"/>
          </w:tcPr>
          <w:p w14:paraId="2EC9ABA7" w14:textId="62941015" w:rsidR="00846DF8" w:rsidRDefault="00846DF8">
            <w:r>
              <w:t>Others</w:t>
            </w:r>
          </w:p>
        </w:tc>
        <w:tc>
          <w:tcPr>
            <w:tcW w:w="1559" w:type="dxa"/>
          </w:tcPr>
          <w:p w14:paraId="09CB001C" w14:textId="11C881B3" w:rsidR="00846DF8" w:rsidRDefault="004B2AC9">
            <w:r>
              <w:t>42.75</w:t>
            </w:r>
          </w:p>
        </w:tc>
        <w:tc>
          <w:tcPr>
            <w:tcW w:w="2126" w:type="dxa"/>
          </w:tcPr>
          <w:p w14:paraId="4BCFEEDD" w14:textId="4F30848D" w:rsidR="00846DF8" w:rsidRDefault="004B2AC9">
            <w:r>
              <w:t>38 – 47.5</w:t>
            </w:r>
          </w:p>
        </w:tc>
      </w:tr>
      <w:tr w:rsidR="00846DF8" w14:paraId="1DC8F164" w14:textId="77777777" w:rsidTr="00846DF8">
        <w:tc>
          <w:tcPr>
            <w:tcW w:w="2689" w:type="dxa"/>
          </w:tcPr>
          <w:p w14:paraId="42E21579" w14:textId="42C5D86F" w:rsidR="00846DF8" w:rsidRDefault="004B2AC9">
            <w:r>
              <w:t>General Practitioners</w:t>
            </w:r>
          </w:p>
        </w:tc>
        <w:tc>
          <w:tcPr>
            <w:tcW w:w="1559" w:type="dxa"/>
          </w:tcPr>
          <w:p w14:paraId="765EA4E3" w14:textId="56B9589B" w:rsidR="00846DF8" w:rsidRDefault="004B2AC9">
            <w:r>
              <w:t>29.5</w:t>
            </w:r>
          </w:p>
        </w:tc>
        <w:tc>
          <w:tcPr>
            <w:tcW w:w="2126" w:type="dxa"/>
          </w:tcPr>
          <w:p w14:paraId="27E881D1" w14:textId="6DAD22D8" w:rsidR="00846DF8" w:rsidRDefault="004B2AC9">
            <w:r>
              <w:t>24.25 – 32</w:t>
            </w:r>
          </w:p>
        </w:tc>
      </w:tr>
      <w:tr w:rsidR="00846DF8" w14:paraId="2007A17A" w14:textId="77777777" w:rsidTr="00846DF8">
        <w:tc>
          <w:tcPr>
            <w:tcW w:w="2689" w:type="dxa"/>
          </w:tcPr>
          <w:p w14:paraId="1A74D797" w14:textId="39F6630B" w:rsidR="00846DF8" w:rsidRDefault="004B2AC9">
            <w:r>
              <w:t>Urologists</w:t>
            </w:r>
          </w:p>
        </w:tc>
        <w:tc>
          <w:tcPr>
            <w:tcW w:w="1559" w:type="dxa"/>
          </w:tcPr>
          <w:p w14:paraId="0F7F77A7" w14:textId="5AD8F84E" w:rsidR="00846DF8" w:rsidRDefault="004B2AC9">
            <w:r>
              <w:t>30</w:t>
            </w:r>
          </w:p>
        </w:tc>
        <w:tc>
          <w:tcPr>
            <w:tcW w:w="2126" w:type="dxa"/>
          </w:tcPr>
          <w:p w14:paraId="281DF333" w14:textId="3B249873" w:rsidR="00846DF8" w:rsidRDefault="004B2AC9">
            <w:r>
              <w:t>25 – 37.75</w:t>
            </w:r>
          </w:p>
        </w:tc>
      </w:tr>
      <w:tr w:rsidR="004B2AC9" w14:paraId="32AEDB63" w14:textId="77777777" w:rsidTr="00846DF8">
        <w:tc>
          <w:tcPr>
            <w:tcW w:w="2689" w:type="dxa"/>
          </w:tcPr>
          <w:p w14:paraId="7F86AE0F" w14:textId="58823A8D" w:rsidR="004B2AC9" w:rsidRDefault="004B2AC9">
            <w:r>
              <w:t>Hospitals</w:t>
            </w:r>
          </w:p>
        </w:tc>
        <w:tc>
          <w:tcPr>
            <w:tcW w:w="1559" w:type="dxa"/>
          </w:tcPr>
          <w:p w14:paraId="6CD083BC" w14:textId="6B5349A1" w:rsidR="004B2AC9" w:rsidRDefault="004B2AC9">
            <w:r>
              <w:t>36</w:t>
            </w:r>
          </w:p>
        </w:tc>
        <w:tc>
          <w:tcPr>
            <w:tcW w:w="2126" w:type="dxa"/>
          </w:tcPr>
          <w:p w14:paraId="165AC11B" w14:textId="16E257A6" w:rsidR="004B2AC9" w:rsidRDefault="004B2AC9">
            <w:r>
              <w:t>32.5 – 48.75</w:t>
            </w:r>
          </w:p>
        </w:tc>
      </w:tr>
      <w:tr w:rsidR="004B2AC9" w14:paraId="34F64C81" w14:textId="77777777" w:rsidTr="00846DF8">
        <w:tc>
          <w:tcPr>
            <w:tcW w:w="2689" w:type="dxa"/>
          </w:tcPr>
          <w:p w14:paraId="73358449" w14:textId="046E42F7" w:rsidR="004B2AC9" w:rsidRDefault="004B2AC9">
            <w:r>
              <w:t>Organisations</w:t>
            </w:r>
          </w:p>
        </w:tc>
        <w:tc>
          <w:tcPr>
            <w:tcW w:w="1559" w:type="dxa"/>
          </w:tcPr>
          <w:p w14:paraId="6720EBEA" w14:textId="44299CAD" w:rsidR="004B2AC9" w:rsidRDefault="004B2AC9">
            <w:r>
              <w:t>50.75</w:t>
            </w:r>
          </w:p>
        </w:tc>
        <w:tc>
          <w:tcPr>
            <w:tcW w:w="2126" w:type="dxa"/>
          </w:tcPr>
          <w:p w14:paraId="75075289" w14:textId="53C1A28C" w:rsidR="004B2AC9" w:rsidRDefault="004B2AC9">
            <w:r>
              <w:t>43.25 – 58.75</w:t>
            </w:r>
          </w:p>
        </w:tc>
      </w:tr>
    </w:tbl>
    <w:p w14:paraId="44031DC9" w14:textId="77777777" w:rsidR="00834CC5" w:rsidRDefault="000C177B"/>
    <w:sectPr w:rsidR="00834CC5" w:rsidSect="009E6C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DF8"/>
    <w:rsid w:val="000B7FB5"/>
    <w:rsid w:val="000C0C9E"/>
    <w:rsid w:val="000C177B"/>
    <w:rsid w:val="000D6AAC"/>
    <w:rsid w:val="001878DB"/>
    <w:rsid w:val="001F3196"/>
    <w:rsid w:val="0021298B"/>
    <w:rsid w:val="00271F0C"/>
    <w:rsid w:val="003146B0"/>
    <w:rsid w:val="0032548C"/>
    <w:rsid w:val="00340D74"/>
    <w:rsid w:val="00350394"/>
    <w:rsid w:val="00380679"/>
    <w:rsid w:val="00383B0E"/>
    <w:rsid w:val="00386364"/>
    <w:rsid w:val="003A082E"/>
    <w:rsid w:val="00426D19"/>
    <w:rsid w:val="00433E37"/>
    <w:rsid w:val="0044731A"/>
    <w:rsid w:val="004B2AC9"/>
    <w:rsid w:val="004F2387"/>
    <w:rsid w:val="005018D5"/>
    <w:rsid w:val="00515443"/>
    <w:rsid w:val="005158BF"/>
    <w:rsid w:val="00531C9F"/>
    <w:rsid w:val="00543FB0"/>
    <w:rsid w:val="0060381B"/>
    <w:rsid w:val="00643C70"/>
    <w:rsid w:val="00670573"/>
    <w:rsid w:val="006A3147"/>
    <w:rsid w:val="007214E4"/>
    <w:rsid w:val="00722517"/>
    <w:rsid w:val="00735CF8"/>
    <w:rsid w:val="007651E5"/>
    <w:rsid w:val="007C5619"/>
    <w:rsid w:val="008343DE"/>
    <w:rsid w:val="00846DF8"/>
    <w:rsid w:val="008475E1"/>
    <w:rsid w:val="008C5AC4"/>
    <w:rsid w:val="008D7E74"/>
    <w:rsid w:val="008F1355"/>
    <w:rsid w:val="008F702F"/>
    <w:rsid w:val="00911BB0"/>
    <w:rsid w:val="00936914"/>
    <w:rsid w:val="00965E88"/>
    <w:rsid w:val="00971CE7"/>
    <w:rsid w:val="009B061C"/>
    <w:rsid w:val="009D06F5"/>
    <w:rsid w:val="009E6CEB"/>
    <w:rsid w:val="00A02A1D"/>
    <w:rsid w:val="00A1597B"/>
    <w:rsid w:val="00A22FC0"/>
    <w:rsid w:val="00A378EF"/>
    <w:rsid w:val="00A71C6E"/>
    <w:rsid w:val="00B43373"/>
    <w:rsid w:val="00BB12F5"/>
    <w:rsid w:val="00BC262D"/>
    <w:rsid w:val="00C46425"/>
    <w:rsid w:val="00C76B3A"/>
    <w:rsid w:val="00C84B94"/>
    <w:rsid w:val="00CD3104"/>
    <w:rsid w:val="00CE3B74"/>
    <w:rsid w:val="00D27FD6"/>
    <w:rsid w:val="00D37232"/>
    <w:rsid w:val="00D51014"/>
    <w:rsid w:val="00D556C5"/>
    <w:rsid w:val="00D74322"/>
    <w:rsid w:val="00E2417E"/>
    <w:rsid w:val="00ED3383"/>
    <w:rsid w:val="00EE05DB"/>
    <w:rsid w:val="00EF504D"/>
    <w:rsid w:val="00F339BB"/>
    <w:rsid w:val="00F50C45"/>
    <w:rsid w:val="00F52E15"/>
    <w:rsid w:val="00FC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77C10"/>
  <w14:defaultImageDpi w14:val="32767"/>
  <w15:chartTrackingRefBased/>
  <w15:docId w15:val="{787B597E-98DB-D44A-8D7E-DD0C2E22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Pattenden</dc:creator>
  <cp:keywords/>
  <dc:description/>
  <cp:lastModifiedBy>Trent Pattenden</cp:lastModifiedBy>
  <cp:revision>2</cp:revision>
  <dcterms:created xsi:type="dcterms:W3CDTF">2021-02-09T10:10:00Z</dcterms:created>
  <dcterms:modified xsi:type="dcterms:W3CDTF">2021-02-09T14:27:00Z</dcterms:modified>
</cp:coreProperties>
</file>